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56" w:type="dxa"/>
        <w:jc w:val="center"/>
        <w:tblLook w:val="04A0" w:firstRow="1" w:lastRow="0" w:firstColumn="1" w:lastColumn="0" w:noHBand="0" w:noVBand="1"/>
      </w:tblPr>
      <w:tblGrid>
        <w:gridCol w:w="921"/>
        <w:gridCol w:w="3515"/>
        <w:gridCol w:w="486"/>
        <w:gridCol w:w="346"/>
        <w:gridCol w:w="1133"/>
        <w:gridCol w:w="1133"/>
        <w:gridCol w:w="889"/>
        <w:gridCol w:w="1133"/>
      </w:tblGrid>
      <w:tr w:rsidR="00207D5E" w:rsidRPr="00207D5E" w14:paraId="2E5A3175" w14:textId="77777777" w:rsidTr="00207D5E">
        <w:trPr>
          <w:trHeight w:val="304"/>
          <w:jc w:val="center"/>
        </w:trPr>
        <w:tc>
          <w:tcPr>
            <w:tcW w:w="955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C9A59" w14:textId="0AC5EC21" w:rsidR="00207D5E" w:rsidRPr="00207D5E" w:rsidRDefault="00C72E98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dditional Table </w:t>
            </w:r>
            <w:r w:rsidR="00374D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207D5E"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34FB6" w:rsidRPr="00B3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GG pathway enrichment analysis of Cluster 3</w:t>
            </w:r>
            <w:bookmarkStart w:id="0" w:name="_GoBack"/>
            <w:bookmarkEnd w:id="0"/>
          </w:p>
        </w:tc>
      </w:tr>
      <w:tr w:rsidR="00207D5E" w:rsidRPr="00207D5E" w14:paraId="1E8503E4" w14:textId="77777777" w:rsidTr="00207D5E">
        <w:trPr>
          <w:trHeight w:val="304"/>
          <w:jc w:val="center"/>
        </w:trPr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82946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Set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43F1F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62FD4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587E4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B4427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24C3B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358E4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alu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5D40F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DR</w:t>
            </w:r>
          </w:p>
        </w:tc>
      </w:tr>
      <w:tr w:rsidR="00207D5E" w:rsidRPr="00207D5E" w14:paraId="089C20BC" w14:textId="77777777" w:rsidTr="00207D5E">
        <w:trPr>
          <w:trHeight w:val="293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1466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4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6D56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za 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65D0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DA25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8168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0262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1C97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5906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B455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0E-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F4CD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86888</w:t>
            </w:r>
          </w:p>
        </w:tc>
      </w:tr>
      <w:tr w:rsidR="00207D5E" w:rsidRPr="00207D5E" w14:paraId="336CB0F8" w14:textId="77777777" w:rsidTr="00207D5E">
        <w:trPr>
          <w:trHeight w:val="293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91FA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0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212C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itis 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90C4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8BBC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B803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2774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29B9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43511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87DB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E-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BAE5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48532</w:t>
            </w:r>
          </w:p>
        </w:tc>
      </w:tr>
      <w:tr w:rsidR="00207D5E" w:rsidRPr="00207D5E" w14:paraId="7A8FC90A" w14:textId="77777777" w:rsidTr="00207D5E">
        <w:trPr>
          <w:trHeight w:val="293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E266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47C2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sle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BC1C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67D3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C179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3711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2529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6671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E-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E101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48532</w:t>
            </w:r>
          </w:p>
        </w:tc>
      </w:tr>
      <w:tr w:rsidR="00207D5E" w:rsidRPr="00207D5E" w14:paraId="66A4A49C" w14:textId="77777777" w:rsidTr="00207D5E">
        <w:trPr>
          <w:trHeight w:val="293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7120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462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D96D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D-like receptor signaling pathway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0DBA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7E66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E333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745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F4B2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05357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09FB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6E-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E0AA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83707</w:t>
            </w:r>
          </w:p>
        </w:tc>
      </w:tr>
      <w:tr w:rsidR="00207D5E" w:rsidRPr="00207D5E" w14:paraId="0EC81F4E" w14:textId="77777777" w:rsidTr="00207D5E">
        <w:trPr>
          <w:trHeight w:val="293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E01E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8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CADE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rpes simplex infectio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9D0A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3BD0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505D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3383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C34C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0270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0756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6E-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4814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70619</w:t>
            </w:r>
          </w:p>
        </w:tc>
      </w:tr>
      <w:tr w:rsidR="00207D5E" w:rsidRPr="00207D5E" w14:paraId="7E985667" w14:textId="77777777" w:rsidTr="00207D5E">
        <w:trPr>
          <w:trHeight w:val="304"/>
          <w:jc w:val="center"/>
        </w:trPr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A65D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a05169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C0C04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stein-Barr virus infectio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59AD8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21C72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A224D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83786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29220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925373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CD1A2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0E-0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30A8A" w14:textId="77777777" w:rsidR="00207D5E" w:rsidRPr="00207D5E" w:rsidRDefault="00207D5E" w:rsidP="00207D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D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71054</w:t>
            </w:r>
          </w:p>
        </w:tc>
      </w:tr>
    </w:tbl>
    <w:p w14:paraId="561EC3D3" w14:textId="77777777" w:rsidR="00D258A6" w:rsidRDefault="00FC218C"/>
    <w:sectPr w:rsidR="00D258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307AE6" w14:textId="77777777" w:rsidR="00FC218C" w:rsidRDefault="00FC218C" w:rsidP="00207D5E">
      <w:r>
        <w:separator/>
      </w:r>
    </w:p>
  </w:endnote>
  <w:endnote w:type="continuationSeparator" w:id="0">
    <w:p w14:paraId="6B3B04F8" w14:textId="77777777" w:rsidR="00FC218C" w:rsidRDefault="00FC218C" w:rsidP="00207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330334" w14:textId="77777777" w:rsidR="00FC218C" w:rsidRDefault="00FC218C" w:rsidP="00207D5E">
      <w:r>
        <w:separator/>
      </w:r>
    </w:p>
  </w:footnote>
  <w:footnote w:type="continuationSeparator" w:id="0">
    <w:p w14:paraId="18C445FA" w14:textId="77777777" w:rsidR="00FC218C" w:rsidRDefault="00FC218C" w:rsidP="00207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4DB"/>
    <w:rsid w:val="00107CF0"/>
    <w:rsid w:val="00207D5E"/>
    <w:rsid w:val="002E0B32"/>
    <w:rsid w:val="00374D3B"/>
    <w:rsid w:val="004A64DB"/>
    <w:rsid w:val="00554900"/>
    <w:rsid w:val="00B34FB6"/>
    <w:rsid w:val="00C72E98"/>
    <w:rsid w:val="00DF1ADF"/>
    <w:rsid w:val="00FA1570"/>
    <w:rsid w:val="00FC2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7D095"/>
  <w15:chartTrackingRefBased/>
  <w15:docId w15:val="{F0E96185-B681-4B90-8AFE-85D636C3C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7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7D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7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7D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13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荫</dc:creator>
  <cp:keywords/>
  <dc:description/>
  <cp:lastModifiedBy>梁 荫</cp:lastModifiedBy>
  <cp:revision>5</cp:revision>
  <dcterms:created xsi:type="dcterms:W3CDTF">2019-04-30T01:49:00Z</dcterms:created>
  <dcterms:modified xsi:type="dcterms:W3CDTF">2019-07-14T16:11:00Z</dcterms:modified>
</cp:coreProperties>
</file>